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08"/>
        <w:gridCol w:w="709"/>
        <w:gridCol w:w="10690"/>
        <w:gridCol w:w="1293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3C4FE95" w:rsidR="00FB3483" w:rsidRPr="006637FF" w:rsidRDefault="008B363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61C84FA3" w:rsidR="00FB3483" w:rsidRPr="006637FF" w:rsidRDefault="008B363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040B9041" w:rsidR="00FB3483" w:rsidRPr="006637FF" w:rsidRDefault="008B363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26992FC2" w:rsidR="00FB3483" w:rsidRPr="006637FF" w:rsidRDefault="008B363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17F38F58" w:rsidR="00FB3483" w:rsidRPr="006637FF" w:rsidRDefault="008B363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C9743CB" w:rsidR="00FB3483" w:rsidRPr="006637FF" w:rsidRDefault="008B363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593706C" w:rsidR="00FB3483" w:rsidRPr="006637FF" w:rsidRDefault="008B363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2F59E46E" w:rsidR="00FB3483" w:rsidRPr="006637FF" w:rsidRDefault="008B363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B22AF53" w:rsidR="00930A31" w:rsidRPr="006637FF" w:rsidRDefault="008B363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6CF8DC3E" w:rsidR="00930A31" w:rsidRPr="006637FF" w:rsidRDefault="008B363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51C7B4D" w:rsidR="00077B44" w:rsidRPr="006637FF" w:rsidRDefault="00260D7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 (stated elsewhere)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7C267EC" w:rsidR="00077B44" w:rsidRPr="006637FF" w:rsidRDefault="00260D7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No (n/a) </w:t>
            </w:r>
            <w:bookmarkStart w:id="0" w:name="_GoBack"/>
            <w:bookmarkEnd w:id="0"/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1470B6" w14:textId="29AD4653" w:rsidR="00947707" w:rsidRPr="00930A31" w:rsidRDefault="00FA77BA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  <w:lang w:val="nl-NL" w:eastAsia="nl-NL"/>
      </w:rPr>
      <w:drawing>
        <wp:anchor distT="0" distB="0" distL="114300" distR="114300" simplePos="0" relativeHeight="251657728" behindDoc="0" locked="0" layoutInCell="1" allowOverlap="1" wp14:anchorId="4F91DF83" wp14:editId="6F97B2A5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60D73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B3637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A77BA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4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Tan, J.R.M. (Josephine)</cp:lastModifiedBy>
  <cp:revision>4</cp:revision>
  <cp:lastPrinted>2020-11-24T03:02:00Z</cp:lastPrinted>
  <dcterms:created xsi:type="dcterms:W3CDTF">2022-09-04T15:47:00Z</dcterms:created>
  <dcterms:modified xsi:type="dcterms:W3CDTF">2022-09-04T16:08:00Z</dcterms:modified>
</cp:coreProperties>
</file>